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555C3F" w14:textId="27FA6C62" w:rsidR="000B26AA" w:rsidRPr="00C17BEA" w:rsidRDefault="00145BFF" w:rsidP="00145BF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17BEA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information</w:t>
      </w:r>
    </w:p>
    <w:p w14:paraId="47EC8667" w14:textId="77777777" w:rsidR="00145BFF" w:rsidRPr="00C17BEA" w:rsidRDefault="00145BFF" w:rsidP="00145BF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60E781A" w14:textId="5BB00E17" w:rsidR="00145BFF" w:rsidRPr="00145BFF" w:rsidRDefault="00145BFF" w:rsidP="00145BFF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145BFF">
        <w:rPr>
          <w:rFonts w:ascii="Times New Roman" w:hAnsi="Times New Roman" w:cs="Times New Roman"/>
          <w:sz w:val="24"/>
          <w:szCs w:val="24"/>
          <w:lang w:val="en-US"/>
        </w:rPr>
        <w:t xml:space="preserve">Manuscript: </w:t>
      </w:r>
      <w:r w:rsidRPr="00145BF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Mitral annular plane systolic excursion to left atrial volume ratio –</w:t>
      </w:r>
    </w:p>
    <w:p w14:paraId="54227255" w14:textId="77777777" w:rsidR="00145BFF" w:rsidRPr="00145BFF" w:rsidRDefault="00145BFF" w:rsidP="00145BFF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145BF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a strainless relation with left ventricular filling pressures</w:t>
      </w:r>
    </w:p>
    <w:p w14:paraId="63F1D02B" w14:textId="48890E81" w:rsidR="00145BFF" w:rsidRDefault="00145BFF">
      <w:pPr>
        <w:rPr>
          <w:lang w:val="en-US"/>
        </w:rPr>
      </w:pPr>
    </w:p>
    <w:p w14:paraId="05D5BF1C" w14:textId="77777777" w:rsidR="00C17BEA" w:rsidRPr="0074675F" w:rsidRDefault="00145BFF" w:rsidP="00C17BEA">
      <w:pP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vertAlign w:val="superscript"/>
          <w:lang w:val="en-US"/>
        </w:rPr>
      </w:pP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Authors: </w:t>
      </w:r>
      <w:bookmarkStart w:id="0" w:name="_Hlk162733043"/>
      <w:r w:rsidR="00C17BEA" w:rsidRPr="0074675F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Thomas Lindow MD PhD</w:t>
      </w:r>
      <w:r w:rsidR="00C17BEA" w:rsidRPr="0074675F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vertAlign w:val="superscript"/>
          <w:lang w:val="en-US"/>
        </w:rPr>
        <w:t>1,2,3</w:t>
      </w:r>
      <w:r w:rsidR="00C17BEA" w:rsidRPr="0074675F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, Hande Oktay Tureli MD PhD</w:t>
      </w:r>
      <w:r w:rsidR="00C17BEA" w:rsidRPr="0074675F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vertAlign w:val="superscript"/>
          <w:lang w:val="en-US"/>
        </w:rPr>
        <w:t>4</w:t>
      </w:r>
      <w:r w:rsidR="00C17BEA" w:rsidRPr="0074675F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, Charlotte Eklund Gustafsson, Bsc, PhD,</w:t>
      </w:r>
      <w:r w:rsidR="00C17BEA" w:rsidRPr="0074675F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vertAlign w:val="superscript"/>
          <w:lang w:val="en-US"/>
        </w:rPr>
        <w:t>2</w:t>
      </w:r>
      <w:r w:rsidR="00C17BEA" w:rsidRPr="0074675F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Daniel Manna MD,</w:t>
      </w:r>
      <w:r w:rsidR="00C17BEA" w:rsidRPr="0074675F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vertAlign w:val="superscript"/>
          <w:lang w:val="en-US"/>
        </w:rPr>
        <w:t>2</w:t>
      </w:r>
      <w:r w:rsidR="00C17BEA" w:rsidRPr="0074675F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Björn Wieslander MD PhD</w:t>
      </w:r>
      <w:r w:rsidR="00C17BEA" w:rsidRPr="0074675F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vertAlign w:val="superscript"/>
          <w:lang w:val="en-US"/>
        </w:rPr>
        <w:t>2,5</w:t>
      </w:r>
      <w:r w:rsidR="00C17BEA" w:rsidRPr="0074675F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, Per Lindqvist BSc PhD</w:t>
      </w:r>
      <w:r w:rsidR="00C17BE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vertAlign w:val="superscript"/>
          <w:lang w:val="en-US"/>
        </w:rPr>
        <w:t>6</w:t>
      </w:r>
      <w:r w:rsidR="00C17BEA" w:rsidRPr="0074675F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, Ashwin Venkateshvaran, MSc, PhD</w:t>
      </w:r>
      <w:r w:rsidR="00C17BE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vertAlign w:val="superscript"/>
          <w:lang w:val="en-US"/>
        </w:rPr>
        <w:t>7</w:t>
      </w:r>
    </w:p>
    <w:p w14:paraId="74115BD4" w14:textId="77777777" w:rsidR="00C17BEA" w:rsidRPr="0074675F" w:rsidRDefault="00C17BEA" w:rsidP="00C17BEA">
      <w:pP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14:paraId="58FCB8DE" w14:textId="77777777" w:rsidR="00C17BEA" w:rsidRPr="0074675F" w:rsidRDefault="00C17BEA" w:rsidP="00C17BEA">
      <w:pPr>
        <w:pStyle w:val="Liststycke"/>
        <w:numPr>
          <w:ilvl w:val="0"/>
          <w:numId w:val="1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Hlk134828633"/>
      <w:r>
        <w:rPr>
          <w:rFonts w:ascii="Times New Roman" w:hAnsi="Times New Roman" w:cs="Times New Roman"/>
          <w:sz w:val="24"/>
          <w:szCs w:val="24"/>
          <w:lang w:val="en-US"/>
        </w:rPr>
        <w:t>Respiratory Medicine, Allergology</w:t>
      </w:r>
      <w:r w:rsidRPr="0074675F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Palliative Medicine,</w:t>
      </w:r>
      <w:r w:rsidRPr="0074675F">
        <w:rPr>
          <w:rFonts w:ascii="Times New Roman" w:hAnsi="Times New Roman" w:cs="Times New Roman"/>
          <w:sz w:val="24"/>
          <w:szCs w:val="24"/>
          <w:lang w:val="en-US"/>
        </w:rPr>
        <w:t xml:space="preserve"> Clinical Sciences, Lund University, Lund, Sweden</w:t>
      </w:r>
    </w:p>
    <w:p w14:paraId="724D095E" w14:textId="77777777" w:rsidR="00C17BEA" w:rsidRPr="0074675F" w:rsidRDefault="00C17BEA" w:rsidP="00C17BEA">
      <w:pPr>
        <w:pStyle w:val="Liststycke"/>
        <w:numPr>
          <w:ilvl w:val="0"/>
          <w:numId w:val="1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74675F">
        <w:rPr>
          <w:rFonts w:ascii="Times New Roman" w:hAnsi="Times New Roman" w:cs="Times New Roman"/>
          <w:sz w:val="24"/>
          <w:szCs w:val="24"/>
          <w:lang w:val="en-US"/>
        </w:rPr>
        <w:t>Department of Clinical Physiology, Department of Research and Development, Region Kronoberg, Växjö Central Hospital, Växjö, Sweden</w:t>
      </w:r>
    </w:p>
    <w:p w14:paraId="106D4A7F" w14:textId="77777777" w:rsidR="00C17BEA" w:rsidRPr="0074675F" w:rsidRDefault="00C17BEA" w:rsidP="00C17BEA">
      <w:pPr>
        <w:pStyle w:val="Liststycke"/>
        <w:numPr>
          <w:ilvl w:val="0"/>
          <w:numId w:val="1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74675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Kolling Institute, Royal North Shore Hospital, and University of Sydney, Sydney, Australia</w:t>
      </w:r>
    </w:p>
    <w:p w14:paraId="4BCF9A9D" w14:textId="77777777" w:rsidR="00C17BEA" w:rsidRPr="00F9320B" w:rsidRDefault="00C17BEA" w:rsidP="00C17BEA">
      <w:pPr>
        <w:pStyle w:val="Liststycke"/>
        <w:numPr>
          <w:ilvl w:val="0"/>
          <w:numId w:val="1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74675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Department of Clinical Physiology, Umeå University Hospital, Umeå, Sweden</w:t>
      </w:r>
    </w:p>
    <w:p w14:paraId="766B66E1" w14:textId="77777777" w:rsidR="00C17BEA" w:rsidRDefault="00C17BEA" w:rsidP="00C17BEA">
      <w:pPr>
        <w:pStyle w:val="Liststycke"/>
        <w:numPr>
          <w:ilvl w:val="0"/>
          <w:numId w:val="1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74675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Department of Clinical Physiology, </w:t>
      </w:r>
      <w:r w:rsidRPr="0074675F">
        <w:rPr>
          <w:rFonts w:ascii="Times New Roman" w:hAnsi="Times New Roman" w:cs="Times New Roman"/>
          <w:sz w:val="24"/>
          <w:szCs w:val="24"/>
          <w:lang w:val="en-US"/>
        </w:rPr>
        <w:t>Karolinska University Hospital, and Karolinska Institutet, Stockholm, Sweden</w:t>
      </w:r>
    </w:p>
    <w:p w14:paraId="1156AA85" w14:textId="6C6CD0A4" w:rsidR="00C17BEA" w:rsidRPr="00F9320B" w:rsidRDefault="00C17BEA" w:rsidP="00C17BEA">
      <w:pPr>
        <w:pStyle w:val="Liststycke"/>
        <w:numPr>
          <w:ilvl w:val="0"/>
          <w:numId w:val="1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F9320B">
        <w:rPr>
          <w:rFonts w:ascii="Times New Roman" w:hAnsi="Times New Roman" w:cs="Times New Roman"/>
          <w:sz w:val="24"/>
          <w:szCs w:val="24"/>
          <w:lang w:val="en-US"/>
        </w:rPr>
        <w:t>Department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F9320B">
        <w:rPr>
          <w:rFonts w:ascii="Times New Roman" w:hAnsi="Times New Roman" w:cs="Times New Roman"/>
          <w:sz w:val="24"/>
          <w:szCs w:val="24"/>
          <w:lang w:val="en-US"/>
        </w:rPr>
        <w:t xml:space="preserve"> of Diagnostics and </w:t>
      </w:r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F9320B">
        <w:rPr>
          <w:rFonts w:ascii="Times New Roman" w:hAnsi="Times New Roman" w:cs="Times New Roman"/>
          <w:sz w:val="24"/>
          <w:szCs w:val="24"/>
          <w:lang w:val="en-US"/>
        </w:rPr>
        <w:t xml:space="preserve">ntervention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linical Physiology, </w:t>
      </w:r>
      <w:r w:rsidRPr="00F9320B">
        <w:rPr>
          <w:rFonts w:ascii="Times New Roman" w:hAnsi="Times New Roman" w:cs="Times New Roman"/>
          <w:sz w:val="24"/>
          <w:szCs w:val="24"/>
          <w:lang w:val="en-US"/>
        </w:rPr>
        <w:t>Umeå University, Umeå, Sweden</w:t>
      </w:r>
    </w:p>
    <w:bookmarkEnd w:id="1"/>
    <w:p w14:paraId="44D86FA1" w14:textId="77777777" w:rsidR="00C17BEA" w:rsidRPr="0074675F" w:rsidDel="00F9320B" w:rsidRDefault="00C17BEA" w:rsidP="00C17BEA">
      <w:pPr>
        <w:pStyle w:val="Liststycke"/>
        <w:numPr>
          <w:ilvl w:val="0"/>
          <w:numId w:val="1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linical Physiology, Clinical Sciences, Lund University, Lund, Sweden</w:t>
      </w:r>
    </w:p>
    <w:bookmarkEnd w:id="0"/>
    <w:p w14:paraId="16BC99B5" w14:textId="3E3F5FFC" w:rsidR="00145BFF" w:rsidRPr="00145BFF" w:rsidRDefault="00145BFF" w:rsidP="00C17BEA">
      <w:pPr>
        <w:rPr>
          <w:rFonts w:ascii="Times New Roman" w:hAnsi="Times New Roman" w:cs="Times New Roman"/>
          <w:lang w:val="en-US"/>
        </w:rPr>
      </w:pPr>
    </w:p>
    <w:p w14:paraId="01656A33" w14:textId="77777777" w:rsidR="00145BFF" w:rsidRPr="00145BFF" w:rsidRDefault="00145BFF" w:rsidP="00145BFF">
      <w:pPr>
        <w:spacing w:after="240"/>
        <w:contextualSpacing/>
        <w:rPr>
          <w:rFonts w:ascii="Times New Roman" w:hAnsi="Times New Roman" w:cs="Times New Roman"/>
          <w:bCs/>
          <w:color w:val="212121"/>
          <w:sz w:val="24"/>
          <w:szCs w:val="24"/>
          <w:shd w:val="clear" w:color="auto" w:fill="FFFFFF"/>
          <w:lang w:val="en-US"/>
        </w:rPr>
      </w:pPr>
      <w:r w:rsidRPr="00145BFF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US"/>
        </w:rPr>
        <w:t xml:space="preserve">Corresponding author: </w:t>
      </w:r>
      <w:r w:rsidRPr="00145BFF">
        <w:rPr>
          <w:rFonts w:ascii="Times New Roman" w:hAnsi="Times New Roman" w:cs="Times New Roman"/>
          <w:bCs/>
          <w:color w:val="212121"/>
          <w:sz w:val="24"/>
          <w:szCs w:val="24"/>
          <w:shd w:val="clear" w:color="auto" w:fill="FFFFFF"/>
          <w:lang w:val="en-US"/>
        </w:rPr>
        <w:t xml:space="preserve">Thomas Lindow, MD, PhD, </w:t>
      </w:r>
      <w:hyperlink r:id="rId6" w:history="1">
        <w:r w:rsidRPr="00145BFF">
          <w:rPr>
            <w:rStyle w:val="Hyperlnk"/>
            <w:rFonts w:ascii="Times New Roman" w:hAnsi="Times New Roman" w:cs="Times New Roman"/>
            <w:bCs/>
            <w:sz w:val="24"/>
            <w:szCs w:val="24"/>
            <w:shd w:val="clear" w:color="auto" w:fill="FFFFFF"/>
            <w:lang w:val="en-US"/>
          </w:rPr>
          <w:t>Thomas.akesson_lindow@med.lu.se</w:t>
        </w:r>
      </w:hyperlink>
      <w:r w:rsidRPr="00145BFF">
        <w:rPr>
          <w:rFonts w:ascii="Times New Roman" w:hAnsi="Times New Roman" w:cs="Times New Roman"/>
          <w:bCs/>
          <w:color w:val="212121"/>
          <w:sz w:val="24"/>
          <w:szCs w:val="24"/>
          <w:shd w:val="clear" w:color="auto" w:fill="FFFFFF"/>
          <w:lang w:val="en-US"/>
        </w:rPr>
        <w:t>, Department of Clinical Physiology, Växjö Central Hospital, Region Kronoberg, 351 88 Växjö, Sweden, +46470587574, ORCID: 0000-0002-2943-0034</w:t>
      </w:r>
    </w:p>
    <w:p w14:paraId="3067D00F" w14:textId="77777777" w:rsidR="00145BFF" w:rsidRPr="00145BFF" w:rsidRDefault="00145BFF">
      <w:pPr>
        <w:rPr>
          <w:lang w:val="en-US"/>
        </w:rPr>
      </w:pPr>
    </w:p>
    <w:tbl>
      <w:tblPr>
        <w:tblStyle w:val="Tabellrutnt"/>
        <w:tblW w:w="8200" w:type="dxa"/>
        <w:tblLook w:val="04A0" w:firstRow="1" w:lastRow="0" w:firstColumn="1" w:lastColumn="0" w:noHBand="0" w:noVBand="1"/>
      </w:tblPr>
      <w:tblGrid>
        <w:gridCol w:w="6663"/>
        <w:gridCol w:w="1537"/>
      </w:tblGrid>
      <w:tr w:rsidR="00145BFF" w:rsidRPr="00C17BEA" w14:paraId="3D076306" w14:textId="77777777" w:rsidTr="00A42E3A">
        <w:trPr>
          <w:trHeight w:val="315"/>
        </w:trPr>
        <w:tc>
          <w:tcPr>
            <w:tcW w:w="8200" w:type="dxa"/>
            <w:gridSpan w:val="2"/>
            <w:noWrap/>
          </w:tcPr>
          <w:p w14:paraId="548CEA5A" w14:textId="77777777" w:rsidR="00145BFF" w:rsidRPr="00132DC2" w:rsidRDefault="00145BFF" w:rsidP="00A42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sv-SE"/>
              </w:rPr>
            </w:pPr>
            <w:r w:rsidRPr="00EB4C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  <w:t>Table 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  <w:t>1</w:t>
            </w:r>
            <w:r w:rsidRPr="00EB4C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  <w:t>. Principal and/or contributing diagnoses after right heart catheterization</w:t>
            </w:r>
          </w:p>
        </w:tc>
      </w:tr>
      <w:tr w:rsidR="00145BFF" w:rsidRPr="00EB4CCB" w14:paraId="7723DAA9" w14:textId="77777777" w:rsidTr="00A42E3A">
        <w:trPr>
          <w:trHeight w:val="315"/>
        </w:trPr>
        <w:tc>
          <w:tcPr>
            <w:tcW w:w="6663" w:type="dxa"/>
            <w:noWrap/>
            <w:hideMark/>
          </w:tcPr>
          <w:p w14:paraId="5F6EBF56" w14:textId="77777777" w:rsidR="00145BFF" w:rsidRPr="00EB4CCB" w:rsidRDefault="00145BFF" w:rsidP="00A42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Heart failure</w:t>
            </w:r>
          </w:p>
        </w:tc>
        <w:tc>
          <w:tcPr>
            <w:tcW w:w="1537" w:type="dxa"/>
            <w:noWrap/>
            <w:hideMark/>
          </w:tcPr>
          <w:p w14:paraId="36AF1E22" w14:textId="77777777" w:rsidR="00145BFF" w:rsidRPr="00EB4CCB" w:rsidRDefault="00145BFF" w:rsidP="00A42E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(32.9)</w:t>
            </w:r>
          </w:p>
        </w:tc>
      </w:tr>
      <w:tr w:rsidR="00145BFF" w:rsidRPr="00EB4CCB" w14:paraId="1402F31F" w14:textId="77777777" w:rsidTr="00A42E3A">
        <w:trPr>
          <w:trHeight w:val="315"/>
        </w:trPr>
        <w:tc>
          <w:tcPr>
            <w:tcW w:w="6663" w:type="dxa"/>
            <w:noWrap/>
          </w:tcPr>
          <w:p w14:paraId="35887D35" w14:textId="77777777" w:rsidR="00145BFF" w:rsidRPr="00EB4CCB" w:rsidRDefault="00145BFF" w:rsidP="00A42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Chronic thromboembolic pulmonary hypertension</w:t>
            </w:r>
          </w:p>
        </w:tc>
        <w:tc>
          <w:tcPr>
            <w:tcW w:w="1537" w:type="dxa"/>
            <w:noWrap/>
          </w:tcPr>
          <w:p w14:paraId="50381ED0" w14:textId="77777777" w:rsidR="00145BFF" w:rsidRPr="00EB4CCB" w:rsidRDefault="00145BFF" w:rsidP="00A42E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1.0</w:t>
            </w:r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</w:tr>
      <w:tr w:rsidR="00145BFF" w:rsidRPr="00EB4CCB" w14:paraId="2FBD9180" w14:textId="77777777" w:rsidTr="00A42E3A">
        <w:trPr>
          <w:trHeight w:val="315"/>
        </w:trPr>
        <w:tc>
          <w:tcPr>
            <w:tcW w:w="6663" w:type="dxa"/>
            <w:noWrap/>
          </w:tcPr>
          <w:p w14:paraId="5035B2C5" w14:textId="77777777" w:rsidR="00145BFF" w:rsidRPr="00EB4CCB" w:rsidRDefault="00145BFF" w:rsidP="00A42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Idiopathic pulmonary arterial hypertension</w:t>
            </w:r>
          </w:p>
        </w:tc>
        <w:tc>
          <w:tcPr>
            <w:tcW w:w="1537" w:type="dxa"/>
            <w:noWrap/>
          </w:tcPr>
          <w:p w14:paraId="3718067C" w14:textId="77777777" w:rsidR="00145BFF" w:rsidRPr="00EB4CCB" w:rsidRDefault="00145BFF" w:rsidP="00A42E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.6</w:t>
            </w:r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</w:tr>
      <w:tr w:rsidR="00145BFF" w:rsidRPr="00EB4CCB" w14:paraId="653C0536" w14:textId="77777777" w:rsidTr="00A42E3A">
        <w:trPr>
          <w:trHeight w:val="315"/>
        </w:trPr>
        <w:tc>
          <w:tcPr>
            <w:tcW w:w="6663" w:type="dxa"/>
            <w:noWrap/>
          </w:tcPr>
          <w:p w14:paraId="168395CC" w14:textId="77777777" w:rsidR="00145BFF" w:rsidRPr="00EB4CCB" w:rsidRDefault="00145BFF" w:rsidP="00A42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ystemic sclerosis</w:t>
            </w:r>
          </w:p>
        </w:tc>
        <w:tc>
          <w:tcPr>
            <w:tcW w:w="1537" w:type="dxa"/>
            <w:noWrap/>
          </w:tcPr>
          <w:p w14:paraId="511672B9" w14:textId="77777777" w:rsidR="00145BFF" w:rsidRPr="00EB4CCB" w:rsidRDefault="00145BFF" w:rsidP="00A42E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.6</w:t>
            </w:r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</w:tr>
      <w:tr w:rsidR="00145BFF" w:rsidRPr="00EB4CCB" w14:paraId="366CB2F0" w14:textId="77777777" w:rsidTr="00A42E3A">
        <w:trPr>
          <w:trHeight w:val="315"/>
        </w:trPr>
        <w:tc>
          <w:tcPr>
            <w:tcW w:w="6663" w:type="dxa"/>
            <w:noWrap/>
          </w:tcPr>
          <w:p w14:paraId="4AA0D8EF" w14:textId="77777777" w:rsidR="00145BFF" w:rsidRPr="00EB4CCB" w:rsidRDefault="00145BFF" w:rsidP="00A42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ormal</w:t>
            </w:r>
          </w:p>
        </w:tc>
        <w:tc>
          <w:tcPr>
            <w:tcW w:w="1537" w:type="dxa"/>
            <w:noWrap/>
          </w:tcPr>
          <w:p w14:paraId="17AF2D61" w14:textId="77777777" w:rsidR="00145BFF" w:rsidRPr="00EB4CCB" w:rsidRDefault="00145BFF" w:rsidP="00A42E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 (9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</w:t>
            </w:r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</w:tr>
      <w:tr w:rsidR="00145BFF" w:rsidRPr="00EB4CCB" w14:paraId="3B5A4F42" w14:textId="77777777" w:rsidTr="00A42E3A">
        <w:trPr>
          <w:trHeight w:val="315"/>
        </w:trPr>
        <w:tc>
          <w:tcPr>
            <w:tcW w:w="6663" w:type="dxa"/>
            <w:noWrap/>
          </w:tcPr>
          <w:p w14:paraId="03196CB8" w14:textId="77777777" w:rsidR="00145BFF" w:rsidRPr="00EB4CCB" w:rsidRDefault="00145BFF" w:rsidP="00A42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ssociated pulmonary arterial hypertension</w:t>
            </w:r>
          </w:p>
        </w:tc>
        <w:tc>
          <w:tcPr>
            <w:tcW w:w="1537" w:type="dxa"/>
            <w:noWrap/>
          </w:tcPr>
          <w:p w14:paraId="016C85EC" w14:textId="77777777" w:rsidR="00145BFF" w:rsidRPr="00EB4CCB" w:rsidRDefault="00145BFF" w:rsidP="00A42E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 (9.4)</w:t>
            </w:r>
          </w:p>
        </w:tc>
      </w:tr>
      <w:tr w:rsidR="00145BFF" w:rsidRPr="00EB4CCB" w14:paraId="099652FC" w14:textId="77777777" w:rsidTr="00A42E3A">
        <w:trPr>
          <w:trHeight w:val="315"/>
        </w:trPr>
        <w:tc>
          <w:tcPr>
            <w:tcW w:w="6663" w:type="dxa"/>
            <w:noWrap/>
          </w:tcPr>
          <w:p w14:paraId="129F5B02" w14:textId="77777777" w:rsidR="00145BFF" w:rsidRPr="00EB4CCB" w:rsidRDefault="00145BFF" w:rsidP="00A42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Hypertrophic cardiomyopathy</w:t>
            </w:r>
          </w:p>
        </w:tc>
        <w:tc>
          <w:tcPr>
            <w:tcW w:w="1537" w:type="dxa"/>
            <w:noWrap/>
          </w:tcPr>
          <w:p w14:paraId="06731FC4" w14:textId="77777777" w:rsidR="00145BFF" w:rsidRPr="00EB4CCB" w:rsidRDefault="00145BFF" w:rsidP="00A42E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.1</w:t>
            </w:r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</w:tr>
      <w:tr w:rsidR="00145BFF" w:rsidRPr="00EB4CCB" w14:paraId="48BB90B3" w14:textId="77777777" w:rsidTr="00A42E3A">
        <w:trPr>
          <w:trHeight w:val="315"/>
        </w:trPr>
        <w:tc>
          <w:tcPr>
            <w:tcW w:w="6663" w:type="dxa"/>
            <w:noWrap/>
          </w:tcPr>
          <w:p w14:paraId="66FA4A89" w14:textId="77777777" w:rsidR="00145BFF" w:rsidRPr="00EB4CCB" w:rsidRDefault="00145BFF" w:rsidP="00A42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Tricuspid regurgitation</w:t>
            </w:r>
          </w:p>
        </w:tc>
        <w:tc>
          <w:tcPr>
            <w:tcW w:w="1537" w:type="dxa"/>
            <w:noWrap/>
          </w:tcPr>
          <w:p w14:paraId="2B0A646E" w14:textId="77777777" w:rsidR="00145BFF" w:rsidRPr="00EB4CCB" w:rsidRDefault="00145BFF" w:rsidP="00A42E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.1</w:t>
            </w:r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</w:tr>
      <w:tr w:rsidR="00145BFF" w:rsidRPr="00EB4CCB" w14:paraId="1D99C0AE" w14:textId="77777777" w:rsidTr="00A42E3A">
        <w:trPr>
          <w:trHeight w:val="315"/>
        </w:trPr>
        <w:tc>
          <w:tcPr>
            <w:tcW w:w="6663" w:type="dxa"/>
            <w:noWrap/>
          </w:tcPr>
          <w:p w14:paraId="5EAAFA78" w14:textId="77777777" w:rsidR="00145BFF" w:rsidRPr="00EB4CCB" w:rsidRDefault="00145BFF" w:rsidP="00A42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Chronic obstructive pulmonary disease</w:t>
            </w:r>
          </w:p>
        </w:tc>
        <w:tc>
          <w:tcPr>
            <w:tcW w:w="1537" w:type="dxa"/>
            <w:noWrap/>
          </w:tcPr>
          <w:p w14:paraId="6057A675" w14:textId="77777777" w:rsidR="00145BFF" w:rsidRPr="00EB4CCB" w:rsidRDefault="00145BFF" w:rsidP="00A42E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.1</w:t>
            </w:r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</w:tr>
      <w:tr w:rsidR="00145BFF" w:rsidRPr="00EB4CCB" w14:paraId="4376B986" w14:textId="77777777" w:rsidTr="00A42E3A">
        <w:trPr>
          <w:trHeight w:val="315"/>
        </w:trPr>
        <w:tc>
          <w:tcPr>
            <w:tcW w:w="6663" w:type="dxa"/>
            <w:noWrap/>
          </w:tcPr>
          <w:p w14:paraId="2E819573" w14:textId="77777777" w:rsidR="00145BFF" w:rsidRPr="00EB4CCB" w:rsidRDefault="00145BFF" w:rsidP="00A42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trial septum defect</w:t>
            </w:r>
          </w:p>
        </w:tc>
        <w:tc>
          <w:tcPr>
            <w:tcW w:w="1537" w:type="dxa"/>
            <w:noWrap/>
          </w:tcPr>
          <w:p w14:paraId="3C4F2622" w14:textId="77777777" w:rsidR="00145BFF" w:rsidRPr="00EB4CCB" w:rsidRDefault="00145BFF" w:rsidP="00A42E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.1</w:t>
            </w:r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</w:tr>
      <w:tr w:rsidR="00145BFF" w:rsidRPr="00EB4CCB" w14:paraId="7C806282" w14:textId="77777777" w:rsidTr="00A42E3A">
        <w:trPr>
          <w:trHeight w:val="315"/>
        </w:trPr>
        <w:tc>
          <w:tcPr>
            <w:tcW w:w="6663" w:type="dxa"/>
            <w:noWrap/>
          </w:tcPr>
          <w:p w14:paraId="3CB814FC" w14:textId="77777777" w:rsidR="00145BFF" w:rsidRPr="00EB4CCB" w:rsidRDefault="00145BFF" w:rsidP="00A42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Hypertension</w:t>
            </w:r>
          </w:p>
        </w:tc>
        <w:tc>
          <w:tcPr>
            <w:tcW w:w="1537" w:type="dxa"/>
            <w:noWrap/>
          </w:tcPr>
          <w:p w14:paraId="7D09D013" w14:textId="77777777" w:rsidR="00145BFF" w:rsidRPr="00EB4CCB" w:rsidRDefault="00145BFF" w:rsidP="00A42E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.1</w:t>
            </w:r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</w:tr>
      <w:tr w:rsidR="00145BFF" w:rsidRPr="00EB4CCB" w14:paraId="481B190C" w14:textId="77777777" w:rsidTr="00A42E3A">
        <w:trPr>
          <w:trHeight w:val="315"/>
        </w:trPr>
        <w:tc>
          <w:tcPr>
            <w:tcW w:w="6663" w:type="dxa"/>
            <w:noWrap/>
            <w:hideMark/>
          </w:tcPr>
          <w:p w14:paraId="64500DEF" w14:textId="77777777" w:rsidR="00145BFF" w:rsidRPr="00EB4CCB" w:rsidRDefault="00145BFF" w:rsidP="00A42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Ischemic heart disease</w:t>
            </w:r>
          </w:p>
        </w:tc>
        <w:tc>
          <w:tcPr>
            <w:tcW w:w="1537" w:type="dxa"/>
            <w:noWrap/>
            <w:hideMark/>
          </w:tcPr>
          <w:p w14:paraId="6E337BA3" w14:textId="77777777" w:rsidR="00145BFF" w:rsidRPr="00EB4CCB" w:rsidRDefault="00145BFF" w:rsidP="00A42E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7</w:t>
            </w:r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</w:tr>
      <w:tr w:rsidR="00145BFF" w:rsidRPr="00EB4CCB" w14:paraId="253C1C59" w14:textId="77777777" w:rsidTr="00A42E3A">
        <w:trPr>
          <w:trHeight w:val="315"/>
        </w:trPr>
        <w:tc>
          <w:tcPr>
            <w:tcW w:w="6663" w:type="dxa"/>
            <w:noWrap/>
          </w:tcPr>
          <w:p w14:paraId="529CAC83" w14:textId="77777777" w:rsidR="00145BFF" w:rsidRPr="00EB4CCB" w:rsidRDefault="00145BFF" w:rsidP="00A42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sv-SE"/>
              </w:rPr>
            </w:pPr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Systemic lupus erythematosus /Mixed connective tissue disease</w:t>
            </w:r>
          </w:p>
        </w:tc>
        <w:tc>
          <w:tcPr>
            <w:tcW w:w="1537" w:type="dxa"/>
            <w:noWrap/>
          </w:tcPr>
          <w:p w14:paraId="5F92FE8C" w14:textId="77777777" w:rsidR="00145BFF" w:rsidRPr="00EB4CCB" w:rsidRDefault="00145BFF" w:rsidP="00A42E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7</w:t>
            </w:r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</w:tr>
      <w:tr w:rsidR="00145BFF" w:rsidRPr="00EB4CCB" w14:paraId="334D7D8F" w14:textId="77777777" w:rsidTr="00A42E3A">
        <w:trPr>
          <w:trHeight w:val="315"/>
        </w:trPr>
        <w:tc>
          <w:tcPr>
            <w:tcW w:w="6663" w:type="dxa"/>
            <w:noWrap/>
          </w:tcPr>
          <w:p w14:paraId="0E1853DB" w14:textId="77777777" w:rsidR="00145BFF" w:rsidRPr="00EB4CCB" w:rsidRDefault="00145BFF" w:rsidP="00A42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Cardiac amyloid</w:t>
            </w:r>
          </w:p>
        </w:tc>
        <w:tc>
          <w:tcPr>
            <w:tcW w:w="1537" w:type="dxa"/>
            <w:noWrap/>
          </w:tcPr>
          <w:p w14:paraId="5655C403" w14:textId="77777777" w:rsidR="00145BFF" w:rsidRPr="00EB4CCB" w:rsidRDefault="00145BFF" w:rsidP="00A42E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7</w:t>
            </w:r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</w:tr>
      <w:tr w:rsidR="00145BFF" w:rsidRPr="00EB4CCB" w14:paraId="3B2A9720" w14:textId="77777777" w:rsidTr="00A42E3A">
        <w:trPr>
          <w:trHeight w:val="315"/>
        </w:trPr>
        <w:tc>
          <w:tcPr>
            <w:tcW w:w="6663" w:type="dxa"/>
            <w:noWrap/>
            <w:hideMark/>
          </w:tcPr>
          <w:p w14:paraId="3ED6A1F4" w14:textId="77777777" w:rsidR="00145BFF" w:rsidRPr="00EB4CCB" w:rsidRDefault="00145BFF" w:rsidP="00A42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Constrictive pericarditis</w:t>
            </w:r>
          </w:p>
        </w:tc>
        <w:tc>
          <w:tcPr>
            <w:tcW w:w="1537" w:type="dxa"/>
            <w:noWrap/>
            <w:hideMark/>
          </w:tcPr>
          <w:p w14:paraId="4B0FE0A9" w14:textId="77777777" w:rsidR="00145BFF" w:rsidRPr="00EB4CCB" w:rsidRDefault="00145BFF" w:rsidP="00A42E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B4C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 (1.9)</w:t>
            </w:r>
          </w:p>
        </w:tc>
      </w:tr>
      <w:tr w:rsidR="00145BFF" w:rsidRPr="00EB4CCB" w14:paraId="2826389D" w14:textId="77777777" w:rsidTr="00A42E3A">
        <w:trPr>
          <w:trHeight w:val="315"/>
        </w:trPr>
        <w:tc>
          <w:tcPr>
            <w:tcW w:w="6663" w:type="dxa"/>
            <w:noWrap/>
            <w:hideMark/>
          </w:tcPr>
          <w:p w14:paraId="6BF47765" w14:textId="77777777" w:rsidR="00145BFF" w:rsidRPr="00825875" w:rsidRDefault="00145BFF" w:rsidP="00A42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25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arcoidosis</w:t>
            </w:r>
          </w:p>
        </w:tc>
        <w:tc>
          <w:tcPr>
            <w:tcW w:w="1537" w:type="dxa"/>
            <w:noWrap/>
            <w:hideMark/>
          </w:tcPr>
          <w:p w14:paraId="1C95568E" w14:textId="77777777" w:rsidR="00145BFF" w:rsidRPr="00825875" w:rsidRDefault="00145BFF" w:rsidP="00A42E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25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 (1.4)</w:t>
            </w:r>
          </w:p>
        </w:tc>
      </w:tr>
      <w:tr w:rsidR="00145BFF" w:rsidRPr="00EB4CCB" w14:paraId="2FE6F7B3" w14:textId="77777777" w:rsidTr="00A42E3A">
        <w:trPr>
          <w:trHeight w:val="315"/>
        </w:trPr>
        <w:tc>
          <w:tcPr>
            <w:tcW w:w="6663" w:type="dxa"/>
            <w:noWrap/>
            <w:hideMark/>
          </w:tcPr>
          <w:p w14:paraId="5D56AD42" w14:textId="77777777" w:rsidR="00145BFF" w:rsidRPr="00825875" w:rsidRDefault="00145BFF" w:rsidP="00A42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25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ortic stenosis</w:t>
            </w:r>
          </w:p>
        </w:tc>
        <w:tc>
          <w:tcPr>
            <w:tcW w:w="1537" w:type="dxa"/>
            <w:noWrap/>
            <w:hideMark/>
          </w:tcPr>
          <w:p w14:paraId="6141AF17" w14:textId="77777777" w:rsidR="00145BFF" w:rsidRPr="00825875" w:rsidRDefault="00145BFF" w:rsidP="00A42E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25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 (1.4)</w:t>
            </w:r>
          </w:p>
        </w:tc>
      </w:tr>
    </w:tbl>
    <w:p w14:paraId="7F6B5AF2" w14:textId="77777777" w:rsidR="00145BFF" w:rsidRDefault="00145BFF" w:rsidP="00C17BEA"/>
    <w:sectPr w:rsidR="00145B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52D103B"/>
    <w:multiLevelType w:val="hybridMultilevel"/>
    <w:tmpl w:val="37425E88"/>
    <w:lvl w:ilvl="0" w:tplc="E8E4FBB2">
      <w:start w:val="1"/>
      <w:numFmt w:val="decimal"/>
      <w:lvlText w:val="%1."/>
      <w:lvlJc w:val="left"/>
      <w:pPr>
        <w:ind w:left="1211" w:hanging="360"/>
      </w:pPr>
      <w:rPr>
        <w:rFonts w:hint="default"/>
        <w:sz w:val="24"/>
        <w:szCs w:val="24"/>
      </w:rPr>
    </w:lvl>
    <w:lvl w:ilvl="1" w:tplc="041D0019" w:tentative="1">
      <w:start w:val="1"/>
      <w:numFmt w:val="lowerLetter"/>
      <w:lvlText w:val="%2."/>
      <w:lvlJc w:val="left"/>
      <w:pPr>
        <w:ind w:left="1865" w:hanging="360"/>
      </w:pPr>
    </w:lvl>
    <w:lvl w:ilvl="2" w:tplc="041D001B" w:tentative="1">
      <w:start w:val="1"/>
      <w:numFmt w:val="lowerRoman"/>
      <w:lvlText w:val="%3."/>
      <w:lvlJc w:val="right"/>
      <w:pPr>
        <w:ind w:left="2585" w:hanging="180"/>
      </w:pPr>
    </w:lvl>
    <w:lvl w:ilvl="3" w:tplc="041D000F" w:tentative="1">
      <w:start w:val="1"/>
      <w:numFmt w:val="decimal"/>
      <w:lvlText w:val="%4."/>
      <w:lvlJc w:val="left"/>
      <w:pPr>
        <w:ind w:left="3305" w:hanging="360"/>
      </w:pPr>
    </w:lvl>
    <w:lvl w:ilvl="4" w:tplc="041D0019" w:tentative="1">
      <w:start w:val="1"/>
      <w:numFmt w:val="lowerLetter"/>
      <w:lvlText w:val="%5."/>
      <w:lvlJc w:val="left"/>
      <w:pPr>
        <w:ind w:left="4025" w:hanging="360"/>
      </w:pPr>
    </w:lvl>
    <w:lvl w:ilvl="5" w:tplc="041D001B" w:tentative="1">
      <w:start w:val="1"/>
      <w:numFmt w:val="lowerRoman"/>
      <w:lvlText w:val="%6."/>
      <w:lvlJc w:val="right"/>
      <w:pPr>
        <w:ind w:left="4745" w:hanging="180"/>
      </w:pPr>
    </w:lvl>
    <w:lvl w:ilvl="6" w:tplc="041D000F" w:tentative="1">
      <w:start w:val="1"/>
      <w:numFmt w:val="decimal"/>
      <w:lvlText w:val="%7."/>
      <w:lvlJc w:val="left"/>
      <w:pPr>
        <w:ind w:left="5465" w:hanging="360"/>
      </w:pPr>
    </w:lvl>
    <w:lvl w:ilvl="7" w:tplc="041D0019" w:tentative="1">
      <w:start w:val="1"/>
      <w:numFmt w:val="lowerLetter"/>
      <w:lvlText w:val="%8."/>
      <w:lvlJc w:val="left"/>
      <w:pPr>
        <w:ind w:left="6185" w:hanging="360"/>
      </w:pPr>
    </w:lvl>
    <w:lvl w:ilvl="8" w:tplc="041D001B" w:tentative="1">
      <w:start w:val="1"/>
      <w:numFmt w:val="lowerRoman"/>
      <w:lvlText w:val="%9."/>
      <w:lvlJc w:val="right"/>
      <w:pPr>
        <w:ind w:left="6905" w:hanging="180"/>
      </w:pPr>
    </w:lvl>
  </w:abstractNum>
  <w:num w:numId="1" w16cid:durableId="73482014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BFF"/>
    <w:rsid w:val="000B26AA"/>
    <w:rsid w:val="00145BFF"/>
    <w:rsid w:val="0091604D"/>
    <w:rsid w:val="00B259FD"/>
    <w:rsid w:val="00C17BEA"/>
    <w:rsid w:val="00DA7E3F"/>
    <w:rsid w:val="00DC7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533F9C"/>
  <w15:chartTrackingRefBased/>
  <w15:docId w15:val="{CD31DF30-62F6-4850-8C05-10B283F56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5BFF"/>
    <w:pPr>
      <w:spacing w:after="0" w:line="240" w:lineRule="auto"/>
    </w:pPr>
    <w:rPr>
      <w:rFonts w:ascii="Calibri" w:hAnsi="Calibri" w:cs="Calibri"/>
      <w:kern w:val="0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145B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145B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145B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145B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145B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145BF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145BF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145BF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145BF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145B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145B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145B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145BFF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145BFF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145BFF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145BFF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145BFF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145BFF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145BF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145B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145B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145B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145B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145BFF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145BFF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145BFF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145B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145BFF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145BFF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145B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nk">
    <w:name w:val="Hyperlink"/>
    <w:basedOn w:val="Standardstycketeckensnitt"/>
    <w:uiPriority w:val="99"/>
    <w:unhideWhenUsed/>
    <w:rsid w:val="00145BFF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Thomas.akesson_lindow@med.lu.se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A1BD57-9B97-4A6D-ACA3-E55DACC700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2</Words>
  <Characters>1708</Characters>
  <Application>Microsoft Office Word</Application>
  <DocSecurity>0</DocSecurity>
  <Lines>14</Lines>
  <Paragraphs>4</Paragraphs>
  <ScaleCrop>false</ScaleCrop>
  <Company/>
  <LinksUpToDate>false</LinksUpToDate>
  <CharactersWithSpaces>2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Lindow</dc:creator>
  <cp:keywords/>
  <dc:description/>
  <cp:lastModifiedBy>Thomas Lindow</cp:lastModifiedBy>
  <cp:revision>3</cp:revision>
  <dcterms:created xsi:type="dcterms:W3CDTF">2024-03-30T22:24:00Z</dcterms:created>
  <dcterms:modified xsi:type="dcterms:W3CDTF">2024-08-08T21:16:00Z</dcterms:modified>
</cp:coreProperties>
</file>